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3DEB" w:rsidRPr="005C4C8A" w:rsidRDefault="008563DB">
      <w:pPr>
        <w:rPr>
          <w:b/>
        </w:rPr>
      </w:pPr>
      <w:r w:rsidRPr="005C4C8A">
        <w:rPr>
          <w:b/>
        </w:rPr>
        <w:t>S</w:t>
      </w:r>
      <w:r w:rsidR="00EE2ECC">
        <w:rPr>
          <w:b/>
        </w:rPr>
        <w:t>1</w:t>
      </w:r>
      <w:r w:rsidRPr="005C4C8A">
        <w:rPr>
          <w:b/>
        </w:rPr>
        <w:t xml:space="preserve"> Table: </w:t>
      </w:r>
      <w:bookmarkStart w:id="0" w:name="_Hlk215872213"/>
      <w:r w:rsidR="00C74CD4">
        <w:rPr>
          <w:b/>
        </w:rPr>
        <w:t>Mosquito</w:t>
      </w:r>
      <w:r w:rsidRPr="005C4C8A">
        <w:rPr>
          <w:b/>
        </w:rPr>
        <w:t xml:space="preserve"> host species per virus species identified in literature,</w:t>
      </w:r>
      <w:r w:rsidR="002C3B95" w:rsidRPr="005C4C8A">
        <w:rPr>
          <w:b/>
        </w:rPr>
        <w:t xml:space="preserve"> known vector importance,</w:t>
      </w:r>
      <w:r w:rsidRPr="005C4C8A">
        <w:rPr>
          <w:b/>
        </w:rPr>
        <w:t xml:space="preserve"> GBIF search results</w:t>
      </w:r>
      <w:r w:rsidR="002B744A">
        <w:rPr>
          <w:b/>
        </w:rPr>
        <w:t>,</w:t>
      </w:r>
      <w:r w:rsidRPr="005C4C8A">
        <w:rPr>
          <w:b/>
        </w:rPr>
        <w:t xml:space="preserve"> and final counts that were available for vector models</w:t>
      </w:r>
      <w:bookmarkEnd w:id="0"/>
    </w:p>
    <w:p w:rsidR="00BA1161" w:rsidRDefault="00BA1161">
      <w:r>
        <w:t>*Vector importance as mentioned in</w:t>
      </w:r>
      <w:r w:rsidR="00163042">
        <w:t xml:space="preserve"> the</w:t>
      </w:r>
      <w:r>
        <w:t xml:space="preserve"> literature and in </w:t>
      </w:r>
      <w:r w:rsidR="00163042">
        <w:t xml:space="preserve">the </w:t>
      </w:r>
      <w:r>
        <w:t>absence of vector competence data</w:t>
      </w:r>
    </w:p>
    <w:p w:rsidR="008563DB" w:rsidRDefault="00195CFD">
      <w:r>
        <w:t>*</w:t>
      </w:r>
      <w:r w:rsidR="00BA1161">
        <w:t>*</w:t>
      </w:r>
      <w:r>
        <w:t>Post-cleaning counts are the unique presence points and include data from the Uganda mosquito surve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787"/>
        <w:gridCol w:w="683"/>
        <w:gridCol w:w="867"/>
        <w:gridCol w:w="1002"/>
        <w:gridCol w:w="1029"/>
        <w:gridCol w:w="1522"/>
        <w:gridCol w:w="1554"/>
      </w:tblGrid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876FE1" w:rsidRDefault="00C74CD4">
            <w:pPr>
              <w:rPr>
                <w:b/>
              </w:rPr>
            </w:pPr>
            <w:r>
              <w:rPr>
                <w:b/>
              </w:rPr>
              <w:t xml:space="preserve">Mosquito </w:t>
            </w:r>
            <w:bookmarkStart w:id="1" w:name="_GoBack"/>
            <w:bookmarkEnd w:id="1"/>
            <w:r w:rsidR="00C518EE" w:rsidRPr="00876FE1">
              <w:rPr>
                <w:b/>
              </w:rPr>
              <w:t xml:space="preserve">host </w:t>
            </w:r>
            <w:r w:rsidR="00876FE1">
              <w:rPr>
                <w:b/>
              </w:rPr>
              <w:t xml:space="preserve">named </w:t>
            </w:r>
            <w:r w:rsidR="00C518EE" w:rsidRPr="00876FE1">
              <w:rPr>
                <w:b/>
              </w:rPr>
              <w:t>in literature</w:t>
            </w:r>
          </w:p>
        </w:tc>
        <w:tc>
          <w:tcPr>
            <w:tcW w:w="787" w:type="dxa"/>
            <w:noWrap/>
            <w:hideMark/>
          </w:tcPr>
          <w:p w:rsidR="00C518EE" w:rsidRPr="00876FE1" w:rsidRDefault="00C518EE">
            <w:pPr>
              <w:rPr>
                <w:b/>
                <w:i/>
              </w:rPr>
            </w:pPr>
            <w:r w:rsidRPr="00876FE1">
              <w:rPr>
                <w:b/>
                <w:i/>
              </w:rPr>
              <w:t>WSLV</w:t>
            </w:r>
          </w:p>
        </w:tc>
        <w:tc>
          <w:tcPr>
            <w:tcW w:w="683" w:type="dxa"/>
            <w:noWrap/>
            <w:hideMark/>
          </w:tcPr>
          <w:p w:rsidR="00C518EE" w:rsidRPr="00876FE1" w:rsidRDefault="00C518EE">
            <w:pPr>
              <w:rPr>
                <w:b/>
                <w:i/>
              </w:rPr>
            </w:pPr>
            <w:r w:rsidRPr="00876FE1">
              <w:rPr>
                <w:b/>
                <w:i/>
              </w:rPr>
              <w:t>SINV</w:t>
            </w:r>
          </w:p>
        </w:tc>
        <w:tc>
          <w:tcPr>
            <w:tcW w:w="867" w:type="dxa"/>
            <w:noWrap/>
            <w:hideMark/>
          </w:tcPr>
          <w:p w:rsidR="00C518EE" w:rsidRPr="00876FE1" w:rsidRDefault="00C518EE">
            <w:pPr>
              <w:rPr>
                <w:b/>
                <w:i/>
              </w:rPr>
            </w:pPr>
            <w:r w:rsidRPr="00876FE1">
              <w:rPr>
                <w:b/>
                <w:i/>
              </w:rPr>
              <w:t>MI</w:t>
            </w:r>
            <w:r w:rsidR="00945B87">
              <w:rPr>
                <w:b/>
                <w:i/>
              </w:rPr>
              <w:t>D</w:t>
            </w:r>
            <w:r w:rsidRPr="00876FE1">
              <w:rPr>
                <w:b/>
                <w:i/>
              </w:rPr>
              <w:t>V</w:t>
            </w:r>
          </w:p>
        </w:tc>
        <w:tc>
          <w:tcPr>
            <w:tcW w:w="1002" w:type="dxa"/>
            <w:noWrap/>
            <w:hideMark/>
          </w:tcPr>
          <w:p w:rsidR="00C518EE" w:rsidRPr="00876FE1" w:rsidRDefault="00C518EE">
            <w:pPr>
              <w:rPr>
                <w:b/>
              </w:rPr>
            </w:pPr>
            <w:r w:rsidRPr="00876FE1">
              <w:rPr>
                <w:b/>
              </w:rPr>
              <w:t>Total in dataset</w:t>
            </w:r>
          </w:p>
        </w:tc>
        <w:tc>
          <w:tcPr>
            <w:tcW w:w="1029" w:type="dxa"/>
          </w:tcPr>
          <w:p w:rsidR="00C518EE" w:rsidRPr="00876FE1" w:rsidRDefault="00BA1161">
            <w:pPr>
              <w:rPr>
                <w:b/>
              </w:rPr>
            </w:pPr>
            <w:r>
              <w:rPr>
                <w:b/>
              </w:rPr>
              <w:t>*</w:t>
            </w:r>
            <w:r w:rsidR="00C518EE" w:rsidRPr="00876FE1">
              <w:rPr>
                <w:b/>
              </w:rPr>
              <w:t>Important vector</w:t>
            </w:r>
            <w:r w:rsidR="00BF66D1" w:rsidRPr="00876FE1">
              <w:rPr>
                <w:b/>
              </w:rPr>
              <w:t>?</w:t>
            </w:r>
          </w:p>
        </w:tc>
        <w:tc>
          <w:tcPr>
            <w:tcW w:w="1522" w:type="dxa"/>
            <w:noWrap/>
            <w:hideMark/>
          </w:tcPr>
          <w:p w:rsidR="00C518EE" w:rsidRPr="00876FE1" w:rsidRDefault="00C518EE">
            <w:pPr>
              <w:rPr>
                <w:b/>
              </w:rPr>
            </w:pPr>
            <w:r w:rsidRPr="00876FE1">
              <w:rPr>
                <w:b/>
              </w:rPr>
              <w:t xml:space="preserve">GBIF </w:t>
            </w:r>
            <w:r w:rsidR="00876FE1">
              <w:rPr>
                <w:b/>
              </w:rPr>
              <w:t>search (</w:t>
            </w:r>
            <w:r w:rsidRPr="00876FE1">
              <w:rPr>
                <w:b/>
              </w:rPr>
              <w:t>with coordinates</w:t>
            </w:r>
            <w:r w:rsidR="00876FE1">
              <w:rPr>
                <w:b/>
              </w:rPr>
              <w:t>)</w:t>
            </w:r>
          </w:p>
        </w:tc>
        <w:tc>
          <w:tcPr>
            <w:tcW w:w="1554" w:type="dxa"/>
            <w:noWrap/>
            <w:hideMark/>
          </w:tcPr>
          <w:p w:rsidR="00C518EE" w:rsidRPr="00876FE1" w:rsidRDefault="00BA1161">
            <w:pPr>
              <w:rPr>
                <w:b/>
              </w:rPr>
            </w:pPr>
            <w:r>
              <w:rPr>
                <w:b/>
              </w:rPr>
              <w:t>**</w:t>
            </w:r>
            <w:r w:rsidR="00C518EE" w:rsidRPr="00876FE1">
              <w:rPr>
                <w:b/>
              </w:rPr>
              <w:t>Count post-cleaning</w:t>
            </w:r>
            <w:r w:rsidR="00962149">
              <w:rPr>
                <w:b/>
              </w:rPr>
              <w:t>/exclusion criteri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univittatu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15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16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SINV)</w:t>
            </w:r>
            <w:r w:rsidR="00945B87">
              <w:t xml:space="preserve">, </w:t>
            </w:r>
            <w:r w:rsidR="00945B87" w:rsidRPr="00945B87">
              <w:t>Unclear (MI</w:t>
            </w:r>
            <w:r w:rsidR="00945B87">
              <w:t>D</w:t>
            </w:r>
            <w:r w:rsidR="00945B87" w:rsidRPr="00945B87">
              <w:t>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942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 w:rsidRPr="00D0156E">
              <w:t>172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>Culicidae</w:t>
            </w:r>
            <w:r>
              <w:rPr>
                <w:i/>
              </w:rPr>
              <w:t xml:space="preserve"> </w:t>
            </w:r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12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12</w:t>
            </w:r>
          </w:p>
        </w:tc>
        <w:tc>
          <w:tcPr>
            <w:tcW w:w="1029" w:type="dxa"/>
          </w:tcPr>
          <w:p w:rsidR="00C518EE" w:rsidRDefault="00C518EE">
            <w:r>
              <w:t>Species missing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>
            <w:r>
              <w:t>Not species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circumluteolu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6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8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WSLV)</w:t>
            </w:r>
            <w:r w:rsidR="00945B87">
              <w:t xml:space="preserve">, </w:t>
            </w:r>
            <w:r w:rsidR="00945B87" w:rsidRPr="00945B87">
              <w:t>Suspected (MI</w:t>
            </w:r>
            <w:r w:rsidR="00945B87">
              <w:t>D</w:t>
            </w:r>
            <w:r w:rsidR="00945B87" w:rsidRPr="00945B87">
              <w:t>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62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 w:rsidP="00D0156E">
            <w:r w:rsidRPr="00D0156E">
              <w:t>121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vexan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5A0B33" w:rsidP="00D0156E">
            <w:r>
              <w:t>7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5A0B33" w:rsidP="00D0156E">
            <w:r>
              <w:t>7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WSL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5A0B33" w:rsidP="00D0156E">
            <w:r>
              <w:t>52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071220">
            <w:r>
              <w:t xml:space="preserve">Insufficient points </w:t>
            </w:r>
          </w:p>
        </w:tc>
      </w:tr>
      <w:tr w:rsidR="00962149" w:rsidRPr="00D0156E" w:rsidTr="00962149">
        <w:trPr>
          <w:trHeight w:val="615"/>
        </w:trPr>
        <w:tc>
          <w:tcPr>
            <w:tcW w:w="1618" w:type="dxa"/>
            <w:hideMark/>
          </w:tcPr>
          <w:p w:rsidR="00C518EE" w:rsidRPr="00D0156E" w:rsidRDefault="00C518EE">
            <w:pPr>
              <w:rPr>
                <w:i/>
              </w:rPr>
            </w:pPr>
            <w:bookmarkStart w:id="2" w:name="_Hlk215872291"/>
            <w:r w:rsidRPr="00D0156E">
              <w:rPr>
                <w:i/>
              </w:rPr>
              <w:t>Aedes (</w:t>
            </w:r>
            <w:proofErr w:type="spellStart"/>
            <w:r w:rsidRPr="00D0156E">
              <w:rPr>
                <w:i/>
              </w:rPr>
              <w:t>Ochlerotatus</w:t>
            </w:r>
            <w:proofErr w:type="spellEnd"/>
            <w:r w:rsidRPr="00D0156E">
              <w:rPr>
                <w:i/>
              </w:rPr>
              <w:t xml:space="preserve">) </w:t>
            </w:r>
            <w:proofErr w:type="spellStart"/>
            <w:r w:rsidR="009925BA">
              <w:rPr>
                <w:i/>
              </w:rPr>
              <w:t>c</w:t>
            </w:r>
            <w:r w:rsidRPr="00D0156E">
              <w:rPr>
                <w:i/>
              </w:rPr>
              <w:t>aballus</w:t>
            </w:r>
            <w:bookmarkEnd w:id="2"/>
            <w:proofErr w:type="spellEnd"/>
            <w:r w:rsidRPr="00D0156E">
              <w:rPr>
                <w:i/>
              </w:rPr>
              <w:t xml:space="preserve"> =  </w:t>
            </w:r>
            <w:r w:rsidRPr="00D0156E">
              <w:rPr>
                <w:i/>
              </w:rPr>
              <w:br/>
            </w:r>
            <w:bookmarkStart w:id="3" w:name="_Hlk216465750"/>
            <w:proofErr w:type="spellStart"/>
            <w:r w:rsidRPr="00D0156E">
              <w:rPr>
                <w:i/>
              </w:rPr>
              <w:t>Ochlerotatus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caballus</w:t>
            </w:r>
            <w:bookmarkEnd w:id="3"/>
            <w:proofErr w:type="spellEnd"/>
            <w:r w:rsidRPr="00D0156E">
              <w:rPr>
                <w:i/>
              </w:rPr>
              <w:t xml:space="preserve"> (Theobald, 1912) </w:t>
            </w:r>
            <w:r w:rsidRPr="00D0156E">
              <w:rPr>
                <w:i/>
              </w:rPr>
              <w:br/>
              <w:t xml:space="preserve">= Aedes </w:t>
            </w:r>
            <w:proofErr w:type="spellStart"/>
            <w:r w:rsidRPr="00D0156E">
              <w:rPr>
                <w:i/>
              </w:rPr>
              <w:t>caballus</w:t>
            </w:r>
            <w:proofErr w:type="spellEnd"/>
            <w:r w:rsidRPr="00D0156E">
              <w:rPr>
                <w:i/>
              </w:rPr>
              <w:t xml:space="preserve"> (Theobald, 1912)</w:t>
            </w:r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D522D6" w:rsidP="00D0156E">
            <w:r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D522D6" w:rsidP="00D0156E">
            <w:r>
              <w:t>3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WSLV)</w:t>
            </w:r>
            <w:r w:rsidR="005A0B33" w:rsidRPr="005A0B33">
              <w:t>, Suspected (MID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30</w:t>
            </w:r>
          </w:p>
        </w:tc>
        <w:tc>
          <w:tcPr>
            <w:tcW w:w="1554" w:type="dxa"/>
            <w:noWrap/>
            <w:hideMark/>
          </w:tcPr>
          <w:p w:rsidR="005A0B33" w:rsidRPr="005A0B33" w:rsidRDefault="005A0B33">
            <w:r w:rsidRPr="005A0B33">
              <w:t>10</w:t>
            </w:r>
          </w:p>
          <w:p w:rsidR="00C518EE" w:rsidRPr="00D0156E" w:rsidRDefault="00071220"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circumluteolus</w:t>
            </w:r>
            <w:proofErr w:type="spellEnd"/>
            <w:r>
              <w:rPr>
                <w:i/>
              </w:rPr>
              <w:t xml:space="preserve"> </w:t>
            </w:r>
            <w:r w:rsidRPr="007C37D6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4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5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WSLV)</w:t>
            </w:r>
            <w:r w:rsidR="001B42B8" w:rsidRPr="001B42B8">
              <w:t>, Suspected (MID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215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 w:rsidRPr="00D0156E">
              <w:t>89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durbanensi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0C1B43" w:rsidP="00D0156E">
            <w:r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0C1B43" w:rsidP="00D0156E">
            <w:r>
              <w:t>2</w:t>
            </w:r>
          </w:p>
        </w:tc>
        <w:tc>
          <w:tcPr>
            <w:tcW w:w="1029" w:type="dxa"/>
          </w:tcPr>
          <w:p w:rsidR="00C518EE" w:rsidRPr="00D0156E" w:rsidRDefault="00590F7C" w:rsidP="00D0156E">
            <w:r w:rsidRPr="00590F7C">
              <w:t>Suspected (MID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590F7C">
            <w:r>
              <w:t>Insufficient points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pipien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4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4</w:t>
            </w:r>
          </w:p>
        </w:tc>
        <w:tc>
          <w:tcPr>
            <w:tcW w:w="1029" w:type="dxa"/>
          </w:tcPr>
          <w:p w:rsidR="00C518EE" w:rsidRPr="00D0156E" w:rsidRDefault="00C518EE" w:rsidP="00D0156E">
            <w:r>
              <w:t>Yes (SIN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3,878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 w:rsidP="00D0156E">
            <w:r w:rsidRPr="00D0156E">
              <w:t>141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meigen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0C1B43" w:rsidP="00D0156E">
            <w:r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0C1B43" w:rsidP="00D0156E">
            <w:r>
              <w:t>2</w:t>
            </w:r>
          </w:p>
        </w:tc>
        <w:tc>
          <w:tcPr>
            <w:tcW w:w="1029" w:type="dxa"/>
          </w:tcPr>
          <w:p w:rsidR="00C518EE" w:rsidRDefault="00BF66D1">
            <w:r>
              <w:t>Species missing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>
            <w:r>
              <w:t>Not species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proofErr w:type="spellStart"/>
            <w:r w:rsidRPr="00D0156E">
              <w:rPr>
                <w:i/>
              </w:rPr>
              <w:t>Mansonia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uniformis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3</w:t>
            </w:r>
          </w:p>
        </w:tc>
        <w:tc>
          <w:tcPr>
            <w:tcW w:w="1029" w:type="dxa"/>
          </w:tcPr>
          <w:p w:rsidR="00C518EE" w:rsidRPr="00D0156E" w:rsidRDefault="003C7BF2" w:rsidP="00D0156E">
            <w:r>
              <w:t>Suspected (WSL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275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071220"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circumluteolus</w:t>
            </w:r>
            <w:proofErr w:type="spellEnd"/>
            <w:r>
              <w:rPr>
                <w:i/>
              </w:rPr>
              <w:t xml:space="preserve"> </w:t>
            </w:r>
            <w:r w:rsidRPr="007C37D6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proofErr w:type="spellStart"/>
            <w:r w:rsidRPr="00D0156E">
              <w:rPr>
                <w:i/>
              </w:rPr>
              <w:t>Mansonia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africana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0C1B43" w:rsidP="00D0156E">
            <w:r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0C1B43" w:rsidP="00D0156E">
            <w:r>
              <w:t>1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0C1B43" w:rsidP="00D0156E">
            <w:r>
              <w:t>1</w:t>
            </w:r>
          </w:p>
        </w:tc>
        <w:tc>
          <w:tcPr>
            <w:tcW w:w="1029" w:type="dxa"/>
          </w:tcPr>
          <w:p w:rsidR="00C518EE" w:rsidRPr="00D0156E" w:rsidRDefault="00590F7C" w:rsidP="00D0156E">
            <w:r>
              <w:t xml:space="preserve">Suspected </w:t>
            </w:r>
            <w:r w:rsidR="00BF66D1">
              <w:t>(MI</w:t>
            </w:r>
            <w:r>
              <w:t>D</w:t>
            </w:r>
            <w:r w:rsidR="00BF66D1">
              <w:t>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258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 w:rsidRPr="00D0156E">
              <w:t>157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spp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0C1B43" w:rsidP="00D0156E">
            <w:r>
              <w:t>3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0C1B43" w:rsidP="00D0156E">
            <w:r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0C1B43" w:rsidP="00D0156E">
            <w:r>
              <w:t>5</w:t>
            </w:r>
          </w:p>
        </w:tc>
        <w:tc>
          <w:tcPr>
            <w:tcW w:w="1029" w:type="dxa"/>
          </w:tcPr>
          <w:p w:rsidR="00C518EE" w:rsidRDefault="00BF66D1">
            <w:r>
              <w:t>Spe</w:t>
            </w:r>
            <w:r w:rsidR="003C7BF2">
              <w:t>cies missing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>
            <w:r>
              <w:t>Not species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C518EE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C518EE" w:rsidRPr="00D0156E" w:rsidRDefault="00C518EE">
            <w:pPr>
              <w:rPr>
                <w:i/>
              </w:rPr>
            </w:pPr>
            <w:r w:rsidRPr="00D0156E">
              <w:rPr>
                <w:i/>
              </w:rPr>
              <w:lastRenderedPageBreak/>
              <w:t xml:space="preserve">Aedes </w:t>
            </w:r>
            <w:proofErr w:type="spellStart"/>
            <w:r w:rsidRPr="00D0156E">
              <w:rPr>
                <w:i/>
              </w:rPr>
              <w:t>dalzieli</w:t>
            </w:r>
            <w:proofErr w:type="spellEnd"/>
          </w:p>
        </w:tc>
        <w:tc>
          <w:tcPr>
            <w:tcW w:w="787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683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C518EE" w:rsidRPr="00D0156E" w:rsidRDefault="00C518EE" w:rsidP="00D0156E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C518EE" w:rsidRPr="00D0156E" w:rsidRDefault="00C518EE" w:rsidP="00D0156E">
            <w:r w:rsidRPr="00D0156E">
              <w:t>2</w:t>
            </w:r>
          </w:p>
        </w:tc>
        <w:tc>
          <w:tcPr>
            <w:tcW w:w="1029" w:type="dxa"/>
          </w:tcPr>
          <w:p w:rsidR="00C518EE" w:rsidRPr="00D0156E" w:rsidRDefault="007C37D6" w:rsidP="00D0156E">
            <w:r>
              <w:t>Suspected (WSLV)</w:t>
            </w:r>
          </w:p>
        </w:tc>
        <w:tc>
          <w:tcPr>
            <w:tcW w:w="1522" w:type="dxa"/>
            <w:noWrap/>
            <w:hideMark/>
          </w:tcPr>
          <w:p w:rsidR="00C518EE" w:rsidRPr="00D0156E" w:rsidRDefault="00C518EE" w:rsidP="00D0156E">
            <w:r w:rsidRPr="00D0156E">
              <w:t>10</w:t>
            </w:r>
          </w:p>
        </w:tc>
        <w:tc>
          <w:tcPr>
            <w:tcW w:w="1554" w:type="dxa"/>
            <w:noWrap/>
            <w:hideMark/>
          </w:tcPr>
          <w:p w:rsidR="00C518EE" w:rsidRPr="00D0156E" w:rsidRDefault="00071220">
            <w:r>
              <w:t xml:space="preserve">Insufficient points </w:t>
            </w:r>
          </w:p>
        </w:tc>
      </w:tr>
      <w:tr w:rsidR="00962149" w:rsidRPr="00D0156E" w:rsidTr="00962149">
        <w:trPr>
          <w:trHeight w:val="166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531105">
              <w:rPr>
                <w:i/>
              </w:rPr>
              <w:t xml:space="preserve">Aedes </w:t>
            </w:r>
            <w:proofErr w:type="spellStart"/>
            <w:r w:rsidRPr="00531105">
              <w:rPr>
                <w:i/>
              </w:rPr>
              <w:t>ochraceus</w:t>
            </w:r>
            <w:proofErr w:type="spellEnd"/>
            <w:r w:rsidRPr="00531105">
              <w:rPr>
                <w:i/>
              </w:rPr>
              <w:t xml:space="preserve"> (Theobald)</w:t>
            </w:r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2</w:t>
            </w:r>
          </w:p>
        </w:tc>
        <w:tc>
          <w:tcPr>
            <w:tcW w:w="1029" w:type="dxa"/>
          </w:tcPr>
          <w:p w:rsidR="00BF66D1" w:rsidRDefault="00F54415" w:rsidP="00BF66D1">
            <w:r>
              <w:t>Suspected</w:t>
            </w:r>
            <w:r w:rsidR="003C7BF2">
              <w:t xml:space="preserve"> (WSL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87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071220" w:rsidP="00BF66D1"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circumluteolus</w:t>
            </w:r>
            <w:proofErr w:type="spellEnd"/>
            <w:r>
              <w:rPr>
                <w:i/>
              </w:rPr>
              <w:t xml:space="preserve"> </w:t>
            </w:r>
            <w:r w:rsidRPr="007C37D6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nopheles </w:t>
            </w:r>
            <w:proofErr w:type="spellStart"/>
            <w:r w:rsidRPr="00D0156E">
              <w:rPr>
                <w:i/>
              </w:rPr>
              <w:t>coustani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2</w:t>
            </w:r>
          </w:p>
        </w:tc>
        <w:tc>
          <w:tcPr>
            <w:tcW w:w="1029" w:type="dxa"/>
          </w:tcPr>
          <w:p w:rsidR="00BF66D1" w:rsidRDefault="00F54415" w:rsidP="00BF66D1">
            <w:r>
              <w:t>Suspected</w:t>
            </w:r>
            <w:r w:rsidR="003C7BF2">
              <w:t xml:space="preserve"> (WSL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321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7C37D6" w:rsidP="00BF66D1">
            <w:r w:rsidRPr="00D0156E">
              <w:rPr>
                <w:i/>
              </w:rPr>
              <w:t>Ae</w:t>
            </w:r>
            <w:r w:rsidR="00071220"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  <w:r>
              <w:rPr>
                <w:i/>
              </w:rPr>
              <w:t xml:space="preserve"> </w:t>
            </w:r>
            <w:r w:rsidR="00071220">
              <w:t xml:space="preserve">and </w:t>
            </w:r>
            <w:r w:rsidR="00071220" w:rsidRPr="00D0156E">
              <w:rPr>
                <w:i/>
              </w:rPr>
              <w:t>Ae</w:t>
            </w:r>
            <w:r w:rsidR="00071220">
              <w:rPr>
                <w:i/>
              </w:rPr>
              <w:t xml:space="preserve">. </w:t>
            </w:r>
            <w:proofErr w:type="spellStart"/>
            <w:r w:rsidR="00071220" w:rsidRPr="00D0156E">
              <w:rPr>
                <w:i/>
              </w:rPr>
              <w:t>circumluteolus</w:t>
            </w:r>
            <w:proofErr w:type="spellEnd"/>
            <w:r w:rsidR="00071220">
              <w:rPr>
                <w:i/>
              </w:rPr>
              <w:t xml:space="preserve"> </w:t>
            </w:r>
            <w:r w:rsidRPr="007C37D6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dentatus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1029" w:type="dxa"/>
          </w:tcPr>
          <w:p w:rsidR="00BF66D1" w:rsidRDefault="003F33AC" w:rsidP="00BF66D1">
            <w:r w:rsidRPr="003F33AC">
              <w:t>Suspected (MID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16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3F33AC" w:rsidP="00BF66D1">
            <w:r>
              <w:t>Insufficient points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vittatus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  <w:r w:rsidR="00277CD4">
              <w:t xml:space="preserve"> (MI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80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cinereus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0C1B43" w:rsidP="00BF66D1">
            <w:r>
              <w:t>1</w:t>
            </w:r>
          </w:p>
        </w:tc>
        <w:tc>
          <w:tcPr>
            <w:tcW w:w="1029" w:type="dxa"/>
          </w:tcPr>
          <w:p w:rsidR="00BF66D1" w:rsidRDefault="008E5622" w:rsidP="00BF66D1">
            <w:r>
              <w:t>Yes (SIN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162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9D0418" w:rsidP="00BF66D1">
            <w:proofErr w:type="spellStart"/>
            <w:r w:rsidRPr="00ED5856">
              <w:rPr>
                <w:i/>
              </w:rPr>
              <w:t>Cx</w:t>
            </w:r>
            <w:proofErr w:type="spellEnd"/>
            <w:r w:rsidRPr="00ED5856"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</w:t>
            </w:r>
            <w:r w:rsidRPr="00ED5856">
              <w:rPr>
                <w:i/>
              </w:rPr>
              <w:t>ipiens</w:t>
            </w:r>
            <w:proofErr w:type="spellEnd"/>
            <w:r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gibbinsi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africanus = </w:t>
            </w:r>
            <w:proofErr w:type="spellStart"/>
            <w:r w:rsidRPr="00D0156E">
              <w:rPr>
                <w:i/>
              </w:rPr>
              <w:t>Stegomyia</w:t>
            </w:r>
            <w:proofErr w:type="spellEnd"/>
            <w:r w:rsidRPr="00D0156E">
              <w:rPr>
                <w:i/>
              </w:rPr>
              <w:t xml:space="preserve"> africanus</w:t>
            </w:r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217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tricholabi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277CD4" w:rsidP="00071220">
            <w:r>
              <w:t>2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277CD4" w:rsidP="00071220">
            <w:r>
              <w:t>3</w:t>
            </w:r>
          </w:p>
        </w:tc>
        <w:tc>
          <w:tcPr>
            <w:tcW w:w="1029" w:type="dxa"/>
          </w:tcPr>
          <w:p w:rsidR="00071220" w:rsidRDefault="00071220" w:rsidP="00071220">
            <w:r>
              <w:t>Yes (WSL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r w:rsidRPr="00310DF2">
              <w:rPr>
                <w:i/>
              </w:rPr>
              <w:t xml:space="preserve">Ae. </w:t>
            </w:r>
            <w:proofErr w:type="spellStart"/>
            <w:r w:rsidRPr="00310DF2">
              <w:rPr>
                <w:i/>
              </w:rPr>
              <w:t>mcintoshi</w:t>
            </w:r>
            <w:proofErr w:type="spellEnd"/>
            <w:r w:rsidRPr="00310DF2">
              <w:rPr>
                <w:i/>
              </w:rPr>
              <w:t xml:space="preserve"> </w:t>
            </w:r>
            <w:r w:rsidRPr="00310DF2">
              <w:t xml:space="preserve">and </w:t>
            </w:r>
            <w:r w:rsidRPr="00310DF2">
              <w:rPr>
                <w:i/>
              </w:rPr>
              <w:t xml:space="preserve">Ae. </w:t>
            </w:r>
            <w:proofErr w:type="spellStart"/>
            <w:r w:rsidRPr="00310DF2">
              <w:rPr>
                <w:i/>
              </w:rPr>
              <w:t>circumluteolus</w:t>
            </w:r>
            <w:proofErr w:type="spellEnd"/>
            <w:r w:rsidRPr="00310DF2">
              <w:rPr>
                <w:i/>
              </w:rPr>
              <w:t xml:space="preserve"> </w:t>
            </w:r>
            <w:r w:rsidRPr="00310DF2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terzii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  <w:r w:rsidR="00AD076E">
              <w:t xml:space="preserve"> (MI</w:t>
            </w:r>
            <w:r w:rsidR="003B7F23">
              <w:t>D</w:t>
            </w:r>
            <w:r w:rsidR="00AD076E">
              <w:t>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8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proofErr w:type="spellStart"/>
            <w:r w:rsidRPr="00D0156E">
              <w:rPr>
                <w:i/>
              </w:rPr>
              <w:t>Eretmapodites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chrysogaster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3B7F23" w:rsidP="00BF66D1">
            <w:r>
              <w:t>Suspected (MID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58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tarsalis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11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tricholabis</w:t>
            </w:r>
            <w:proofErr w:type="spellEnd"/>
          </w:p>
        </w:tc>
        <w:tc>
          <w:tcPr>
            <w:tcW w:w="787" w:type="dxa"/>
            <w:noWrap/>
            <w:hideMark/>
          </w:tcPr>
          <w:p w:rsidR="00BF66D1" w:rsidRPr="00D0156E" w:rsidRDefault="003B7F23" w:rsidP="00BF66D1">
            <w:r>
              <w:t>1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3B7F23" w:rsidP="00BF66D1">
            <w:r>
              <w:t>2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3B7F23" w:rsidP="00BF66D1">
            <w:r>
              <w:t>3</w:t>
            </w:r>
          </w:p>
        </w:tc>
        <w:tc>
          <w:tcPr>
            <w:tcW w:w="1029" w:type="dxa"/>
          </w:tcPr>
          <w:p w:rsidR="00BF66D1" w:rsidRDefault="003B7F23" w:rsidP="00BF66D1">
            <w:r>
              <w:t>Yes</w:t>
            </w:r>
            <w:r w:rsidR="003C7BF2">
              <w:t xml:space="preserve"> (WSLV)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071220" w:rsidP="00BF66D1"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mcintoshi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and </w:t>
            </w:r>
            <w:r w:rsidRPr="00D0156E">
              <w:rPr>
                <w:i/>
              </w:rPr>
              <w:t>Ae</w:t>
            </w:r>
            <w:r>
              <w:rPr>
                <w:i/>
              </w:rPr>
              <w:t xml:space="preserve">. </w:t>
            </w:r>
            <w:proofErr w:type="spellStart"/>
            <w:r w:rsidRPr="00D0156E">
              <w:rPr>
                <w:i/>
              </w:rPr>
              <w:t>circumluteolus</w:t>
            </w:r>
            <w:proofErr w:type="spellEnd"/>
            <w:r>
              <w:rPr>
                <w:i/>
              </w:rPr>
              <w:t xml:space="preserve"> </w:t>
            </w:r>
            <w:r w:rsidRPr="007C37D6">
              <w:t>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BF66D1" w:rsidRPr="00D0156E" w:rsidRDefault="00BF66D1" w:rsidP="00BF66D1">
            <w:pPr>
              <w:rPr>
                <w:i/>
              </w:rPr>
            </w:pPr>
            <w:r w:rsidRPr="00D0156E">
              <w:rPr>
                <w:i/>
              </w:rPr>
              <w:t>Anopheles gambiae</w:t>
            </w:r>
          </w:p>
        </w:tc>
        <w:tc>
          <w:tcPr>
            <w:tcW w:w="78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BF66D1" w:rsidRPr="00D0156E" w:rsidRDefault="00BF66D1" w:rsidP="00BF66D1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BF66D1" w:rsidRPr="00D0156E" w:rsidRDefault="00BF66D1" w:rsidP="00BF66D1">
            <w:r w:rsidRPr="00D0156E">
              <w:t>1</w:t>
            </w:r>
          </w:p>
        </w:tc>
        <w:tc>
          <w:tcPr>
            <w:tcW w:w="1029" w:type="dxa"/>
          </w:tcPr>
          <w:p w:rsidR="00BF66D1" w:rsidRDefault="00BF66D1" w:rsidP="00BF66D1">
            <w:r w:rsidRPr="00672085">
              <w:t>Unclear</w:t>
            </w:r>
          </w:p>
        </w:tc>
        <w:tc>
          <w:tcPr>
            <w:tcW w:w="1522" w:type="dxa"/>
            <w:noWrap/>
            <w:hideMark/>
          </w:tcPr>
          <w:p w:rsidR="00BF66D1" w:rsidRPr="00D0156E" w:rsidRDefault="00BF66D1" w:rsidP="00BF66D1">
            <w:r w:rsidRPr="00D0156E">
              <w:t>118195</w:t>
            </w:r>
          </w:p>
        </w:tc>
        <w:tc>
          <w:tcPr>
            <w:tcW w:w="1554" w:type="dxa"/>
            <w:noWrap/>
            <w:hideMark/>
          </w:tcPr>
          <w:p w:rsidR="00BF66D1" w:rsidRPr="00D0156E" w:rsidRDefault="00BF66D1" w:rsidP="00BF66D1">
            <w:r w:rsidRPr="00D0156E">
              <w:t>N/A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proofErr w:type="spellStart"/>
            <w:r w:rsidRPr="00D0156E">
              <w:rPr>
                <w:i/>
              </w:rPr>
              <w:t>Coquelittidia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fuscopennata</w:t>
            </w:r>
            <w:proofErr w:type="spellEnd"/>
            <w:r w:rsidRPr="00D0156E">
              <w:rPr>
                <w:i/>
              </w:rPr>
              <w:t xml:space="preserve"> = </w:t>
            </w:r>
            <w:proofErr w:type="spellStart"/>
            <w:r w:rsidRPr="00D0156E">
              <w:rPr>
                <w:i/>
              </w:rPr>
              <w:t>Mansonia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fuscopennata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>
              <w:t>3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>
              <w:t>3</w:t>
            </w:r>
          </w:p>
        </w:tc>
        <w:tc>
          <w:tcPr>
            <w:tcW w:w="1029" w:type="dxa"/>
          </w:tcPr>
          <w:p w:rsidR="00071220" w:rsidRDefault="00071220" w:rsidP="00071220">
            <w:r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26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annuliori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75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perfuscu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5D4E6F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11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poicilipe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5D4E6F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76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theileri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5D4E6F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486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tigripes</w:t>
            </w:r>
            <w:proofErr w:type="spellEnd"/>
            <w:r w:rsidRPr="00D0156E">
              <w:rPr>
                <w:i/>
              </w:rPr>
              <w:t xml:space="preserve"> = </w:t>
            </w:r>
            <w:proofErr w:type="spellStart"/>
            <w:r w:rsidRPr="00D0156E">
              <w:rPr>
                <w:i/>
              </w:rPr>
              <w:t>Lutzia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tigripe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5D4E6F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19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t xml:space="preserve">Culex </w:t>
            </w:r>
            <w:proofErr w:type="spellStart"/>
            <w:r w:rsidRPr="00D0156E">
              <w:rPr>
                <w:i/>
              </w:rPr>
              <w:t>vansomereni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FB2B9E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8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071220" w:rsidRPr="00D0156E" w:rsidRDefault="00071220" w:rsidP="00071220">
            <w:pPr>
              <w:rPr>
                <w:i/>
              </w:rPr>
            </w:pPr>
            <w:r w:rsidRPr="00D0156E">
              <w:rPr>
                <w:i/>
              </w:rPr>
              <w:lastRenderedPageBreak/>
              <w:t xml:space="preserve">Culex </w:t>
            </w:r>
            <w:proofErr w:type="spellStart"/>
            <w:r w:rsidRPr="00D0156E">
              <w:rPr>
                <w:i/>
              </w:rPr>
              <w:t>zombaensis</w:t>
            </w:r>
            <w:proofErr w:type="spellEnd"/>
          </w:p>
        </w:tc>
        <w:tc>
          <w:tcPr>
            <w:tcW w:w="78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683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867" w:type="dxa"/>
            <w:noWrap/>
            <w:hideMark/>
          </w:tcPr>
          <w:p w:rsidR="00071220" w:rsidRPr="00D0156E" w:rsidRDefault="00071220" w:rsidP="00071220">
            <w:r w:rsidRPr="00D0156E">
              <w:t>0</w:t>
            </w:r>
          </w:p>
        </w:tc>
        <w:tc>
          <w:tcPr>
            <w:tcW w:w="1002" w:type="dxa"/>
            <w:noWrap/>
            <w:hideMark/>
          </w:tcPr>
          <w:p w:rsidR="00071220" w:rsidRPr="00D0156E" w:rsidRDefault="00071220" w:rsidP="00071220">
            <w:r w:rsidRPr="00D0156E">
              <w:t>1</w:t>
            </w:r>
          </w:p>
        </w:tc>
        <w:tc>
          <w:tcPr>
            <w:tcW w:w="1029" w:type="dxa"/>
          </w:tcPr>
          <w:p w:rsidR="00071220" w:rsidRDefault="00071220" w:rsidP="00071220">
            <w:r w:rsidRPr="00FB2B9E">
              <w:t>Suspected (SINV)</w:t>
            </w:r>
          </w:p>
        </w:tc>
        <w:tc>
          <w:tcPr>
            <w:tcW w:w="1522" w:type="dxa"/>
            <w:noWrap/>
            <w:hideMark/>
          </w:tcPr>
          <w:p w:rsidR="00071220" w:rsidRPr="00D0156E" w:rsidRDefault="00071220" w:rsidP="00071220">
            <w:r w:rsidRPr="00D0156E">
              <w:t>3</w:t>
            </w:r>
          </w:p>
        </w:tc>
        <w:tc>
          <w:tcPr>
            <w:tcW w:w="1554" w:type="dxa"/>
            <w:noWrap/>
            <w:hideMark/>
          </w:tcPr>
          <w:p w:rsidR="00071220" w:rsidRDefault="00071220" w:rsidP="00071220">
            <w:proofErr w:type="spellStart"/>
            <w:r w:rsidRPr="00223CBA">
              <w:rPr>
                <w:i/>
              </w:rPr>
              <w:t>Cx</w:t>
            </w:r>
            <w:proofErr w:type="spellEnd"/>
            <w:r w:rsidRPr="00223CBA">
              <w:rPr>
                <w:i/>
              </w:rPr>
              <w:t xml:space="preserve">. </w:t>
            </w:r>
            <w:proofErr w:type="spellStart"/>
            <w:r w:rsidRPr="00223CBA">
              <w:rPr>
                <w:i/>
              </w:rPr>
              <w:t>pipiens</w:t>
            </w:r>
            <w:proofErr w:type="spellEnd"/>
            <w:r w:rsidRPr="00223CBA"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hideMark/>
          </w:tcPr>
          <w:p w:rsidR="005C4C8A" w:rsidRPr="00D0156E" w:rsidRDefault="005C4C8A" w:rsidP="005C4C8A">
            <w:pPr>
              <w:rPr>
                <w:i/>
              </w:rPr>
            </w:pPr>
            <w:r w:rsidRPr="00D0156E">
              <w:rPr>
                <w:i/>
              </w:rPr>
              <w:t xml:space="preserve">Aedes </w:t>
            </w:r>
            <w:proofErr w:type="spellStart"/>
            <w:r w:rsidRPr="00D0156E">
              <w:rPr>
                <w:i/>
              </w:rPr>
              <w:t>juppi</w:t>
            </w:r>
            <w:proofErr w:type="spellEnd"/>
            <w:r w:rsidRPr="00D0156E">
              <w:rPr>
                <w:i/>
              </w:rPr>
              <w:t xml:space="preserve"> = </w:t>
            </w:r>
            <w:proofErr w:type="spellStart"/>
            <w:r w:rsidRPr="00D0156E">
              <w:rPr>
                <w:i/>
              </w:rPr>
              <w:t>Ochlerotatus</w:t>
            </w:r>
            <w:proofErr w:type="spellEnd"/>
            <w:r w:rsidRPr="00D0156E">
              <w:rPr>
                <w:i/>
              </w:rPr>
              <w:t xml:space="preserve"> </w:t>
            </w:r>
            <w:proofErr w:type="spellStart"/>
            <w:r w:rsidRPr="00D0156E">
              <w:rPr>
                <w:i/>
              </w:rPr>
              <w:t>juppi</w:t>
            </w:r>
            <w:proofErr w:type="spellEnd"/>
            <w:r w:rsidRPr="00D0156E">
              <w:rPr>
                <w:i/>
              </w:rPr>
              <w:t xml:space="preserve"> (McIntosh, 1973)</w:t>
            </w:r>
          </w:p>
        </w:tc>
        <w:tc>
          <w:tcPr>
            <w:tcW w:w="787" w:type="dxa"/>
            <w:noWrap/>
            <w:hideMark/>
          </w:tcPr>
          <w:p w:rsidR="005C4C8A" w:rsidRPr="00D0156E" w:rsidRDefault="005C4C8A" w:rsidP="005C4C8A">
            <w:r w:rsidRPr="00D0156E">
              <w:t>1</w:t>
            </w:r>
          </w:p>
        </w:tc>
        <w:tc>
          <w:tcPr>
            <w:tcW w:w="683" w:type="dxa"/>
            <w:noWrap/>
            <w:hideMark/>
          </w:tcPr>
          <w:p w:rsidR="005C4C8A" w:rsidRPr="00D0156E" w:rsidRDefault="00393AAF" w:rsidP="005C4C8A">
            <w:r>
              <w:t>1</w:t>
            </w:r>
          </w:p>
        </w:tc>
        <w:tc>
          <w:tcPr>
            <w:tcW w:w="867" w:type="dxa"/>
            <w:noWrap/>
            <w:hideMark/>
          </w:tcPr>
          <w:p w:rsidR="005C4C8A" w:rsidRPr="00D0156E" w:rsidRDefault="00393AAF" w:rsidP="005C4C8A">
            <w:r>
              <w:t>2</w:t>
            </w:r>
          </w:p>
        </w:tc>
        <w:tc>
          <w:tcPr>
            <w:tcW w:w="1002" w:type="dxa"/>
            <w:noWrap/>
            <w:hideMark/>
          </w:tcPr>
          <w:p w:rsidR="005C4C8A" w:rsidRPr="00D0156E" w:rsidRDefault="00393AAF" w:rsidP="005C4C8A">
            <w:r>
              <w:t>4</w:t>
            </w:r>
          </w:p>
        </w:tc>
        <w:tc>
          <w:tcPr>
            <w:tcW w:w="1029" w:type="dxa"/>
          </w:tcPr>
          <w:p w:rsidR="005C4C8A" w:rsidRDefault="006D3F87" w:rsidP="005C4C8A">
            <w:r>
              <w:t>Yes (WSLV)</w:t>
            </w:r>
            <w:r w:rsidR="0095534E" w:rsidRPr="0095534E">
              <w:t>, Suspected (MIDV)</w:t>
            </w:r>
          </w:p>
        </w:tc>
        <w:tc>
          <w:tcPr>
            <w:tcW w:w="1522" w:type="dxa"/>
            <w:noWrap/>
            <w:hideMark/>
          </w:tcPr>
          <w:p w:rsidR="005C4C8A" w:rsidRPr="00D0156E" w:rsidRDefault="005C4C8A" w:rsidP="005C4C8A">
            <w:r w:rsidRPr="00D0156E">
              <w:t>3</w:t>
            </w:r>
          </w:p>
        </w:tc>
        <w:tc>
          <w:tcPr>
            <w:tcW w:w="1554" w:type="dxa"/>
            <w:noWrap/>
            <w:hideMark/>
          </w:tcPr>
          <w:p w:rsidR="005C4C8A" w:rsidRPr="00D0156E" w:rsidRDefault="00206E9D" w:rsidP="005C4C8A">
            <w:r>
              <w:t>Insufficient points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B51B6F" w:rsidRPr="00D0156E" w:rsidRDefault="00B51B6F" w:rsidP="005C4C8A">
            <w:pPr>
              <w:rPr>
                <w:i/>
              </w:rPr>
            </w:pPr>
            <w:r w:rsidRPr="00B51B6F">
              <w:rPr>
                <w:i/>
              </w:rPr>
              <w:t xml:space="preserve">Culex </w:t>
            </w:r>
            <w:proofErr w:type="spellStart"/>
            <w:r w:rsidRPr="00B51B6F">
              <w:rPr>
                <w:i/>
              </w:rPr>
              <w:t>torrentium</w:t>
            </w:r>
            <w:proofErr w:type="spellEnd"/>
          </w:p>
        </w:tc>
        <w:tc>
          <w:tcPr>
            <w:tcW w:w="787" w:type="dxa"/>
            <w:noWrap/>
          </w:tcPr>
          <w:p w:rsidR="00B51B6F" w:rsidRPr="00D0156E" w:rsidRDefault="00B51B6F" w:rsidP="005C4C8A">
            <w:r>
              <w:t>0</w:t>
            </w:r>
          </w:p>
        </w:tc>
        <w:tc>
          <w:tcPr>
            <w:tcW w:w="683" w:type="dxa"/>
            <w:noWrap/>
          </w:tcPr>
          <w:p w:rsidR="00B51B6F" w:rsidRPr="00D0156E" w:rsidRDefault="00B51B6F" w:rsidP="005C4C8A">
            <w:r>
              <w:t>0</w:t>
            </w:r>
          </w:p>
        </w:tc>
        <w:tc>
          <w:tcPr>
            <w:tcW w:w="867" w:type="dxa"/>
            <w:noWrap/>
          </w:tcPr>
          <w:p w:rsidR="00B51B6F" w:rsidRPr="00D0156E" w:rsidRDefault="00B51B6F" w:rsidP="005C4C8A">
            <w:r>
              <w:t>0</w:t>
            </w:r>
          </w:p>
        </w:tc>
        <w:tc>
          <w:tcPr>
            <w:tcW w:w="1002" w:type="dxa"/>
            <w:noWrap/>
          </w:tcPr>
          <w:p w:rsidR="00B51B6F" w:rsidRPr="00D0156E" w:rsidRDefault="00B51B6F" w:rsidP="005C4C8A">
            <w:r>
              <w:t>0</w:t>
            </w:r>
          </w:p>
        </w:tc>
        <w:tc>
          <w:tcPr>
            <w:tcW w:w="1029" w:type="dxa"/>
          </w:tcPr>
          <w:p w:rsidR="00B51B6F" w:rsidRDefault="00B51B6F" w:rsidP="005C4C8A">
            <w:r>
              <w:t>Yes (SINV)</w:t>
            </w:r>
          </w:p>
        </w:tc>
        <w:tc>
          <w:tcPr>
            <w:tcW w:w="1522" w:type="dxa"/>
            <w:noWrap/>
          </w:tcPr>
          <w:p w:rsidR="00B51B6F" w:rsidRPr="00D0156E" w:rsidRDefault="00B51B6F" w:rsidP="005C4C8A">
            <w:r>
              <w:t>1</w:t>
            </w:r>
          </w:p>
        </w:tc>
        <w:tc>
          <w:tcPr>
            <w:tcW w:w="1554" w:type="dxa"/>
            <w:noWrap/>
          </w:tcPr>
          <w:p w:rsidR="00B51B6F" w:rsidRPr="00D0156E" w:rsidRDefault="00206E9D" w:rsidP="005C4C8A">
            <w:r>
              <w:t>Insufficient points</w:t>
            </w:r>
            <w:r w:rsidR="008A1215">
              <w:t xml:space="preserve"> 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ED5856" w:rsidRPr="00B51B6F" w:rsidRDefault="00ED5856" w:rsidP="005C4C8A">
            <w:pPr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 w:rsidRPr="00ED5856">
              <w:rPr>
                <w:i/>
                <w:iCs/>
              </w:rPr>
              <w:t>perexiguus</w:t>
            </w:r>
            <w:proofErr w:type="spellEnd"/>
          </w:p>
        </w:tc>
        <w:tc>
          <w:tcPr>
            <w:tcW w:w="787" w:type="dxa"/>
            <w:noWrap/>
          </w:tcPr>
          <w:p w:rsidR="00ED5856" w:rsidRDefault="00ED5856" w:rsidP="005C4C8A">
            <w:r>
              <w:t>0</w:t>
            </w:r>
          </w:p>
        </w:tc>
        <w:tc>
          <w:tcPr>
            <w:tcW w:w="683" w:type="dxa"/>
            <w:noWrap/>
          </w:tcPr>
          <w:p w:rsidR="00ED5856" w:rsidRDefault="00ED5856" w:rsidP="005C4C8A">
            <w:r>
              <w:t>0</w:t>
            </w:r>
          </w:p>
        </w:tc>
        <w:tc>
          <w:tcPr>
            <w:tcW w:w="867" w:type="dxa"/>
            <w:noWrap/>
          </w:tcPr>
          <w:p w:rsidR="00ED5856" w:rsidRDefault="00ED5856" w:rsidP="005C4C8A">
            <w:r>
              <w:t>0</w:t>
            </w:r>
          </w:p>
        </w:tc>
        <w:tc>
          <w:tcPr>
            <w:tcW w:w="1002" w:type="dxa"/>
            <w:noWrap/>
          </w:tcPr>
          <w:p w:rsidR="00ED5856" w:rsidRDefault="00ED5856" w:rsidP="005C4C8A">
            <w:r>
              <w:t>0</w:t>
            </w:r>
          </w:p>
        </w:tc>
        <w:tc>
          <w:tcPr>
            <w:tcW w:w="1029" w:type="dxa"/>
          </w:tcPr>
          <w:p w:rsidR="00ED5856" w:rsidRDefault="00ED5856" w:rsidP="005C4C8A">
            <w:r>
              <w:t>Yes (SINV)</w:t>
            </w:r>
          </w:p>
        </w:tc>
        <w:tc>
          <w:tcPr>
            <w:tcW w:w="1522" w:type="dxa"/>
            <w:noWrap/>
          </w:tcPr>
          <w:p w:rsidR="00ED5856" w:rsidRDefault="00ED5856" w:rsidP="005C4C8A">
            <w:r>
              <w:t>344</w:t>
            </w:r>
          </w:p>
        </w:tc>
        <w:tc>
          <w:tcPr>
            <w:tcW w:w="1554" w:type="dxa"/>
            <w:noWrap/>
          </w:tcPr>
          <w:p w:rsidR="00ED5856" w:rsidRDefault="00ED5856" w:rsidP="005C4C8A">
            <w:proofErr w:type="spellStart"/>
            <w:r w:rsidRPr="00ED5856">
              <w:rPr>
                <w:i/>
              </w:rPr>
              <w:t>Cx</w:t>
            </w:r>
            <w:proofErr w:type="spellEnd"/>
            <w:r w:rsidRPr="00ED5856"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</w:t>
            </w:r>
            <w:r w:rsidRPr="00ED5856">
              <w:rPr>
                <w:i/>
              </w:rPr>
              <w:t>ipiens</w:t>
            </w:r>
            <w:proofErr w:type="spellEnd"/>
            <w:r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ED5856" w:rsidRDefault="00ED5856" w:rsidP="00ED5856">
            <w:pPr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 w:rsidRPr="00ED5856">
              <w:rPr>
                <w:i/>
              </w:rPr>
              <w:t>quinquefasciatus</w:t>
            </w:r>
            <w:proofErr w:type="spellEnd"/>
          </w:p>
        </w:tc>
        <w:tc>
          <w:tcPr>
            <w:tcW w:w="787" w:type="dxa"/>
            <w:noWrap/>
          </w:tcPr>
          <w:p w:rsidR="00ED5856" w:rsidRDefault="00ED5856" w:rsidP="00ED5856">
            <w:r>
              <w:t>0</w:t>
            </w:r>
          </w:p>
        </w:tc>
        <w:tc>
          <w:tcPr>
            <w:tcW w:w="683" w:type="dxa"/>
            <w:noWrap/>
          </w:tcPr>
          <w:p w:rsidR="00ED5856" w:rsidRDefault="00ED5856" w:rsidP="00ED5856">
            <w:r>
              <w:t>0</w:t>
            </w:r>
          </w:p>
        </w:tc>
        <w:tc>
          <w:tcPr>
            <w:tcW w:w="867" w:type="dxa"/>
            <w:noWrap/>
          </w:tcPr>
          <w:p w:rsidR="00ED5856" w:rsidRDefault="00ED5856" w:rsidP="00ED5856">
            <w:r>
              <w:t>0</w:t>
            </w:r>
          </w:p>
        </w:tc>
        <w:tc>
          <w:tcPr>
            <w:tcW w:w="1002" w:type="dxa"/>
            <w:noWrap/>
          </w:tcPr>
          <w:p w:rsidR="00ED5856" w:rsidRDefault="00ED5856" w:rsidP="00ED5856">
            <w:r>
              <w:t>0</w:t>
            </w:r>
          </w:p>
        </w:tc>
        <w:tc>
          <w:tcPr>
            <w:tcW w:w="1029" w:type="dxa"/>
          </w:tcPr>
          <w:p w:rsidR="00ED5856" w:rsidRDefault="00ED5856" w:rsidP="00ED5856">
            <w:r>
              <w:t>Yes (SINV)</w:t>
            </w:r>
          </w:p>
        </w:tc>
        <w:tc>
          <w:tcPr>
            <w:tcW w:w="1522" w:type="dxa"/>
            <w:noWrap/>
          </w:tcPr>
          <w:p w:rsidR="00ED5856" w:rsidRDefault="00ED5856" w:rsidP="00ED5856">
            <w:r>
              <w:t>325</w:t>
            </w:r>
          </w:p>
        </w:tc>
        <w:tc>
          <w:tcPr>
            <w:tcW w:w="1554" w:type="dxa"/>
            <w:noWrap/>
          </w:tcPr>
          <w:p w:rsidR="00ED5856" w:rsidRPr="00ED5856" w:rsidRDefault="00ED5856" w:rsidP="00ED5856">
            <w:pPr>
              <w:rPr>
                <w:i/>
              </w:rPr>
            </w:pPr>
            <w:proofErr w:type="spellStart"/>
            <w:r w:rsidRPr="00ED5856">
              <w:rPr>
                <w:i/>
              </w:rPr>
              <w:t>Cx</w:t>
            </w:r>
            <w:proofErr w:type="spellEnd"/>
            <w:r w:rsidRPr="00ED5856"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</w:t>
            </w:r>
            <w:r w:rsidRPr="00ED5856">
              <w:rPr>
                <w:i/>
              </w:rPr>
              <w:t>ipiens</w:t>
            </w:r>
            <w:proofErr w:type="spellEnd"/>
            <w:r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8E5622" w:rsidRDefault="00206E9D" w:rsidP="00ED5856">
            <w:pPr>
              <w:rPr>
                <w:i/>
              </w:rPr>
            </w:pPr>
            <w:r w:rsidRPr="00206E9D">
              <w:rPr>
                <w:i/>
              </w:rPr>
              <w:t>C</w:t>
            </w:r>
            <w:r>
              <w:rPr>
                <w:i/>
              </w:rPr>
              <w:t>ulex</w:t>
            </w:r>
            <w:r w:rsidRPr="00206E9D">
              <w:rPr>
                <w:i/>
              </w:rPr>
              <w:t xml:space="preserve"> </w:t>
            </w:r>
            <w:proofErr w:type="spellStart"/>
            <w:r w:rsidRPr="00206E9D">
              <w:rPr>
                <w:i/>
              </w:rPr>
              <w:t>neavei</w:t>
            </w:r>
            <w:proofErr w:type="spellEnd"/>
          </w:p>
        </w:tc>
        <w:tc>
          <w:tcPr>
            <w:tcW w:w="787" w:type="dxa"/>
            <w:noWrap/>
          </w:tcPr>
          <w:p w:rsidR="008E5622" w:rsidRDefault="00206E9D" w:rsidP="00ED5856">
            <w:r>
              <w:t>0</w:t>
            </w:r>
          </w:p>
        </w:tc>
        <w:tc>
          <w:tcPr>
            <w:tcW w:w="683" w:type="dxa"/>
            <w:noWrap/>
          </w:tcPr>
          <w:p w:rsidR="008E5622" w:rsidRDefault="00393AAF" w:rsidP="00ED5856">
            <w:r>
              <w:t>1</w:t>
            </w:r>
          </w:p>
        </w:tc>
        <w:tc>
          <w:tcPr>
            <w:tcW w:w="867" w:type="dxa"/>
            <w:noWrap/>
          </w:tcPr>
          <w:p w:rsidR="008E5622" w:rsidRDefault="00206E9D" w:rsidP="00ED5856">
            <w:r>
              <w:t>0</w:t>
            </w:r>
          </w:p>
        </w:tc>
        <w:tc>
          <w:tcPr>
            <w:tcW w:w="1002" w:type="dxa"/>
            <w:noWrap/>
          </w:tcPr>
          <w:p w:rsidR="008E5622" w:rsidRDefault="00393AAF" w:rsidP="00ED5856">
            <w:r>
              <w:t>1</w:t>
            </w:r>
          </w:p>
          <w:p w:rsidR="00393AAF" w:rsidRDefault="00393AAF" w:rsidP="00ED5856"/>
        </w:tc>
        <w:tc>
          <w:tcPr>
            <w:tcW w:w="1029" w:type="dxa"/>
          </w:tcPr>
          <w:p w:rsidR="008E5622" w:rsidRDefault="00206E9D" w:rsidP="00ED5856">
            <w:r>
              <w:t>Yes (SINV)</w:t>
            </w:r>
          </w:p>
        </w:tc>
        <w:tc>
          <w:tcPr>
            <w:tcW w:w="1522" w:type="dxa"/>
            <w:noWrap/>
          </w:tcPr>
          <w:p w:rsidR="008E5622" w:rsidRDefault="00206E9D" w:rsidP="00ED5856">
            <w:r>
              <w:t>30</w:t>
            </w:r>
          </w:p>
        </w:tc>
        <w:tc>
          <w:tcPr>
            <w:tcW w:w="1554" w:type="dxa"/>
            <w:noWrap/>
          </w:tcPr>
          <w:p w:rsidR="008E5622" w:rsidRPr="00ED5856" w:rsidRDefault="00206E9D" w:rsidP="00ED5856">
            <w:pPr>
              <w:rPr>
                <w:i/>
              </w:rPr>
            </w:pPr>
            <w:proofErr w:type="spellStart"/>
            <w:r w:rsidRPr="00ED5856">
              <w:rPr>
                <w:i/>
              </w:rPr>
              <w:t>Cx</w:t>
            </w:r>
            <w:proofErr w:type="spellEnd"/>
            <w:r w:rsidRPr="00ED5856"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</w:t>
            </w:r>
            <w:r w:rsidRPr="00ED5856">
              <w:rPr>
                <w:i/>
              </w:rPr>
              <w:t>ipiens</w:t>
            </w:r>
            <w:proofErr w:type="spellEnd"/>
            <w:r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0F6E1F" w:rsidRPr="00C00FB2" w:rsidRDefault="000F6E1F" w:rsidP="00ED5856">
            <w:pPr>
              <w:rPr>
                <w:i/>
              </w:rPr>
            </w:pPr>
            <w:r>
              <w:rPr>
                <w:i/>
              </w:rPr>
              <w:t xml:space="preserve">Aedes </w:t>
            </w:r>
            <w:proofErr w:type="spellStart"/>
            <w:r>
              <w:rPr>
                <w:i/>
              </w:rPr>
              <w:t>cinereus</w:t>
            </w:r>
            <w:proofErr w:type="spellEnd"/>
          </w:p>
        </w:tc>
        <w:tc>
          <w:tcPr>
            <w:tcW w:w="787" w:type="dxa"/>
            <w:noWrap/>
          </w:tcPr>
          <w:p w:rsidR="000F6E1F" w:rsidRDefault="000F6E1F" w:rsidP="00ED5856">
            <w:r>
              <w:t>0</w:t>
            </w:r>
          </w:p>
        </w:tc>
        <w:tc>
          <w:tcPr>
            <w:tcW w:w="683" w:type="dxa"/>
            <w:noWrap/>
          </w:tcPr>
          <w:p w:rsidR="000F6E1F" w:rsidRDefault="00486532" w:rsidP="00ED5856">
            <w:r>
              <w:t>1</w:t>
            </w:r>
          </w:p>
        </w:tc>
        <w:tc>
          <w:tcPr>
            <w:tcW w:w="867" w:type="dxa"/>
            <w:noWrap/>
          </w:tcPr>
          <w:p w:rsidR="000F6E1F" w:rsidRDefault="000F6E1F" w:rsidP="00ED5856">
            <w:r>
              <w:t>0</w:t>
            </w:r>
          </w:p>
        </w:tc>
        <w:tc>
          <w:tcPr>
            <w:tcW w:w="1002" w:type="dxa"/>
            <w:noWrap/>
          </w:tcPr>
          <w:p w:rsidR="000F6E1F" w:rsidRDefault="00486532" w:rsidP="00ED5856">
            <w:r>
              <w:t>1</w:t>
            </w:r>
          </w:p>
        </w:tc>
        <w:tc>
          <w:tcPr>
            <w:tcW w:w="1029" w:type="dxa"/>
          </w:tcPr>
          <w:p w:rsidR="000F6E1F" w:rsidRDefault="000F6E1F" w:rsidP="00ED5856">
            <w:r>
              <w:t>Yes</w:t>
            </w:r>
            <w:r w:rsidR="00832F68">
              <w:t xml:space="preserve"> (SINV)</w:t>
            </w:r>
          </w:p>
        </w:tc>
        <w:tc>
          <w:tcPr>
            <w:tcW w:w="1522" w:type="dxa"/>
            <w:noWrap/>
          </w:tcPr>
          <w:p w:rsidR="000F6E1F" w:rsidRDefault="00832F68" w:rsidP="00ED5856">
            <w:r>
              <w:t>0</w:t>
            </w:r>
          </w:p>
        </w:tc>
        <w:tc>
          <w:tcPr>
            <w:tcW w:w="1554" w:type="dxa"/>
            <w:noWrap/>
          </w:tcPr>
          <w:p w:rsidR="000F6E1F" w:rsidRPr="00832F68" w:rsidRDefault="00832F68" w:rsidP="00ED5856">
            <w:r w:rsidRPr="00832F68">
              <w:t>Bridge vector in Europe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C00FB2" w:rsidRPr="00206E9D" w:rsidRDefault="00C00FB2" w:rsidP="00ED5856">
            <w:pPr>
              <w:rPr>
                <w:i/>
              </w:rPr>
            </w:pPr>
            <w:r w:rsidRPr="00C00FB2">
              <w:rPr>
                <w:i/>
              </w:rPr>
              <w:t>A</w:t>
            </w:r>
            <w:r>
              <w:rPr>
                <w:i/>
              </w:rPr>
              <w:t>nopheles</w:t>
            </w:r>
            <w:r w:rsidRPr="00C00FB2">
              <w:rPr>
                <w:i/>
              </w:rPr>
              <w:t xml:space="preserve"> </w:t>
            </w:r>
            <w:proofErr w:type="spellStart"/>
            <w:r w:rsidRPr="00C00FB2">
              <w:rPr>
                <w:i/>
              </w:rPr>
              <w:t>maculipennis</w:t>
            </w:r>
            <w:proofErr w:type="spellEnd"/>
          </w:p>
        </w:tc>
        <w:tc>
          <w:tcPr>
            <w:tcW w:w="787" w:type="dxa"/>
            <w:noWrap/>
          </w:tcPr>
          <w:p w:rsidR="00C00FB2" w:rsidRDefault="00C00FB2" w:rsidP="00ED5856">
            <w:r>
              <w:t>0</w:t>
            </w:r>
          </w:p>
        </w:tc>
        <w:tc>
          <w:tcPr>
            <w:tcW w:w="683" w:type="dxa"/>
            <w:noWrap/>
          </w:tcPr>
          <w:p w:rsidR="00C00FB2" w:rsidRDefault="00C00FB2" w:rsidP="00ED5856">
            <w:r>
              <w:t>0</w:t>
            </w:r>
          </w:p>
        </w:tc>
        <w:tc>
          <w:tcPr>
            <w:tcW w:w="867" w:type="dxa"/>
            <w:noWrap/>
          </w:tcPr>
          <w:p w:rsidR="00C00FB2" w:rsidRDefault="00C00FB2" w:rsidP="00ED5856">
            <w:r>
              <w:t>0</w:t>
            </w:r>
          </w:p>
        </w:tc>
        <w:tc>
          <w:tcPr>
            <w:tcW w:w="1002" w:type="dxa"/>
            <w:noWrap/>
          </w:tcPr>
          <w:p w:rsidR="00C00FB2" w:rsidRDefault="00C00FB2" w:rsidP="00ED5856">
            <w:r>
              <w:t>0</w:t>
            </w:r>
          </w:p>
        </w:tc>
        <w:tc>
          <w:tcPr>
            <w:tcW w:w="1029" w:type="dxa"/>
          </w:tcPr>
          <w:p w:rsidR="00C00FB2" w:rsidRDefault="00C00FB2" w:rsidP="00ED5856">
            <w:r>
              <w:t>Yes (SINV)</w:t>
            </w:r>
          </w:p>
        </w:tc>
        <w:tc>
          <w:tcPr>
            <w:tcW w:w="1522" w:type="dxa"/>
            <w:noWrap/>
          </w:tcPr>
          <w:p w:rsidR="00C00FB2" w:rsidRDefault="00C00FB2" w:rsidP="00ED5856">
            <w:r>
              <w:t>38</w:t>
            </w:r>
          </w:p>
        </w:tc>
        <w:tc>
          <w:tcPr>
            <w:tcW w:w="1554" w:type="dxa"/>
            <w:noWrap/>
          </w:tcPr>
          <w:p w:rsidR="00C00FB2" w:rsidRPr="00ED5856" w:rsidRDefault="00C00FB2" w:rsidP="00ED5856">
            <w:pPr>
              <w:rPr>
                <w:i/>
              </w:rPr>
            </w:pPr>
            <w:proofErr w:type="spellStart"/>
            <w:r w:rsidRPr="00ED5856">
              <w:rPr>
                <w:i/>
              </w:rPr>
              <w:t>Cx</w:t>
            </w:r>
            <w:proofErr w:type="spellEnd"/>
            <w:r w:rsidRPr="00ED5856">
              <w:rPr>
                <w:i/>
              </w:rPr>
              <w:t xml:space="preserve">. </w:t>
            </w:r>
            <w:proofErr w:type="spellStart"/>
            <w:r>
              <w:rPr>
                <w:i/>
              </w:rPr>
              <w:t>p</w:t>
            </w:r>
            <w:r w:rsidRPr="00ED5856">
              <w:rPr>
                <w:i/>
              </w:rPr>
              <w:t>ipiens</w:t>
            </w:r>
            <w:proofErr w:type="spellEnd"/>
            <w:r>
              <w:t xml:space="preserve"> preferred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</w:tcPr>
          <w:p w:rsidR="00EF0C1D" w:rsidRPr="00C00FB2" w:rsidRDefault="00EF0C1D" w:rsidP="00EF0C1D">
            <w:pPr>
              <w:tabs>
                <w:tab w:val="left" w:pos="1433"/>
              </w:tabs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Pr="00EF0C1D">
              <w:rPr>
                <w:i/>
              </w:rPr>
              <w:t>uliseta</w:t>
            </w:r>
            <w:proofErr w:type="spellEnd"/>
            <w:r w:rsidRPr="00EF0C1D">
              <w:rPr>
                <w:i/>
              </w:rPr>
              <w:t xml:space="preserve"> </w:t>
            </w:r>
            <w:proofErr w:type="spellStart"/>
            <w:r w:rsidRPr="00EF0C1D">
              <w:rPr>
                <w:i/>
              </w:rPr>
              <w:t>morsitans</w:t>
            </w:r>
            <w:proofErr w:type="spellEnd"/>
            <w:r w:rsidRPr="00EF0C1D">
              <w:rPr>
                <w:i/>
              </w:rPr>
              <w:t xml:space="preserve"> (Theobald, 1901)</w:t>
            </w:r>
          </w:p>
        </w:tc>
        <w:tc>
          <w:tcPr>
            <w:tcW w:w="787" w:type="dxa"/>
            <w:noWrap/>
          </w:tcPr>
          <w:p w:rsidR="00EF0C1D" w:rsidRDefault="00EF0C1D" w:rsidP="00ED5856">
            <w:r>
              <w:t>0</w:t>
            </w:r>
          </w:p>
        </w:tc>
        <w:tc>
          <w:tcPr>
            <w:tcW w:w="683" w:type="dxa"/>
            <w:noWrap/>
          </w:tcPr>
          <w:p w:rsidR="00EF0C1D" w:rsidRDefault="00EF0C1D" w:rsidP="00ED5856">
            <w:r>
              <w:t>0</w:t>
            </w:r>
          </w:p>
        </w:tc>
        <w:tc>
          <w:tcPr>
            <w:tcW w:w="867" w:type="dxa"/>
            <w:noWrap/>
          </w:tcPr>
          <w:p w:rsidR="00EF0C1D" w:rsidRDefault="00EF0C1D" w:rsidP="00ED5856">
            <w:r>
              <w:t>0</w:t>
            </w:r>
          </w:p>
        </w:tc>
        <w:tc>
          <w:tcPr>
            <w:tcW w:w="1002" w:type="dxa"/>
            <w:noWrap/>
          </w:tcPr>
          <w:p w:rsidR="00EF0C1D" w:rsidRDefault="00EF0C1D" w:rsidP="00ED5856">
            <w:r>
              <w:t>0</w:t>
            </w:r>
          </w:p>
        </w:tc>
        <w:tc>
          <w:tcPr>
            <w:tcW w:w="1029" w:type="dxa"/>
          </w:tcPr>
          <w:p w:rsidR="00EF0C1D" w:rsidRDefault="00EF0C1D" w:rsidP="00ED5856">
            <w:r>
              <w:t>Yes (SINV)</w:t>
            </w:r>
          </w:p>
        </w:tc>
        <w:tc>
          <w:tcPr>
            <w:tcW w:w="1522" w:type="dxa"/>
            <w:noWrap/>
          </w:tcPr>
          <w:p w:rsidR="00EF0C1D" w:rsidRDefault="00EF0C1D" w:rsidP="00ED5856">
            <w:r>
              <w:t>1</w:t>
            </w:r>
          </w:p>
        </w:tc>
        <w:tc>
          <w:tcPr>
            <w:tcW w:w="1554" w:type="dxa"/>
            <w:noWrap/>
          </w:tcPr>
          <w:p w:rsidR="00EF0C1D" w:rsidRPr="00EF0C1D" w:rsidRDefault="00EF0C1D" w:rsidP="00ED5856">
            <w:r w:rsidRPr="00EF0C1D">
              <w:t>Vector in Europe</w:t>
            </w:r>
          </w:p>
        </w:tc>
      </w:tr>
      <w:tr w:rsidR="00962149" w:rsidRPr="00D0156E" w:rsidTr="00962149">
        <w:trPr>
          <w:trHeight w:val="285"/>
        </w:trPr>
        <w:tc>
          <w:tcPr>
            <w:tcW w:w="1618" w:type="dxa"/>
            <w:noWrap/>
            <w:hideMark/>
          </w:tcPr>
          <w:p w:rsidR="00ED5856" w:rsidRPr="00D0156E" w:rsidRDefault="00ED5856" w:rsidP="00ED5856">
            <w:r w:rsidRPr="00D0156E">
              <w:t>Totals</w:t>
            </w:r>
          </w:p>
        </w:tc>
        <w:tc>
          <w:tcPr>
            <w:tcW w:w="787" w:type="dxa"/>
            <w:noWrap/>
            <w:hideMark/>
          </w:tcPr>
          <w:p w:rsidR="00ED5856" w:rsidRPr="00D0156E" w:rsidRDefault="00ED5856" w:rsidP="00ED5856">
            <w:r w:rsidRPr="00D0156E">
              <w:t>44</w:t>
            </w:r>
          </w:p>
        </w:tc>
        <w:tc>
          <w:tcPr>
            <w:tcW w:w="683" w:type="dxa"/>
            <w:noWrap/>
            <w:hideMark/>
          </w:tcPr>
          <w:p w:rsidR="00ED5856" w:rsidRPr="00D0156E" w:rsidRDefault="00ED5856" w:rsidP="00ED5856">
            <w:r w:rsidRPr="00D0156E">
              <w:t>4</w:t>
            </w:r>
            <w:r w:rsidR="00486532">
              <w:t>4</w:t>
            </w:r>
          </w:p>
        </w:tc>
        <w:tc>
          <w:tcPr>
            <w:tcW w:w="867" w:type="dxa"/>
            <w:noWrap/>
            <w:hideMark/>
          </w:tcPr>
          <w:p w:rsidR="00ED5856" w:rsidRPr="00D0156E" w:rsidRDefault="00393AAF" w:rsidP="00ED5856">
            <w:r>
              <w:t>13</w:t>
            </w:r>
          </w:p>
        </w:tc>
        <w:tc>
          <w:tcPr>
            <w:tcW w:w="1002" w:type="dxa"/>
            <w:noWrap/>
            <w:hideMark/>
          </w:tcPr>
          <w:p w:rsidR="00ED5856" w:rsidRPr="00D0156E" w:rsidRDefault="00486532" w:rsidP="00ED5856">
            <w:r>
              <w:t>101</w:t>
            </w:r>
          </w:p>
        </w:tc>
        <w:tc>
          <w:tcPr>
            <w:tcW w:w="1029" w:type="dxa"/>
          </w:tcPr>
          <w:p w:rsidR="00ED5856" w:rsidRPr="00D0156E" w:rsidRDefault="00ED5856" w:rsidP="00ED5856"/>
        </w:tc>
        <w:tc>
          <w:tcPr>
            <w:tcW w:w="1522" w:type="dxa"/>
            <w:noWrap/>
            <w:hideMark/>
          </w:tcPr>
          <w:p w:rsidR="00ED5856" w:rsidRPr="00D0156E" w:rsidRDefault="00ED5856" w:rsidP="00ED5856"/>
        </w:tc>
        <w:tc>
          <w:tcPr>
            <w:tcW w:w="1554" w:type="dxa"/>
            <w:noWrap/>
            <w:hideMark/>
          </w:tcPr>
          <w:p w:rsidR="00ED5856" w:rsidRPr="00D0156E" w:rsidRDefault="00ED5856" w:rsidP="00ED5856"/>
        </w:tc>
      </w:tr>
    </w:tbl>
    <w:p w:rsidR="00D0156E" w:rsidRDefault="00D0156E"/>
    <w:sectPr w:rsidR="00D015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56E"/>
    <w:rsid w:val="00071220"/>
    <w:rsid w:val="000C1B43"/>
    <w:rsid w:val="000F6E1F"/>
    <w:rsid w:val="00160335"/>
    <w:rsid w:val="00163042"/>
    <w:rsid w:val="00195CFD"/>
    <w:rsid w:val="001B42B8"/>
    <w:rsid w:val="00206E9D"/>
    <w:rsid w:val="00277CD4"/>
    <w:rsid w:val="002B744A"/>
    <w:rsid w:val="002C3B95"/>
    <w:rsid w:val="003204DF"/>
    <w:rsid w:val="00393AAF"/>
    <w:rsid w:val="003B7F23"/>
    <w:rsid w:val="003C2588"/>
    <w:rsid w:val="003C7BF2"/>
    <w:rsid w:val="003F33AC"/>
    <w:rsid w:val="00486532"/>
    <w:rsid w:val="004A1677"/>
    <w:rsid w:val="00531105"/>
    <w:rsid w:val="00590F7C"/>
    <w:rsid w:val="005A0B33"/>
    <w:rsid w:val="005B4CCD"/>
    <w:rsid w:val="005C4C8A"/>
    <w:rsid w:val="006224D3"/>
    <w:rsid w:val="006D3F87"/>
    <w:rsid w:val="00703DEB"/>
    <w:rsid w:val="007258BD"/>
    <w:rsid w:val="00776573"/>
    <w:rsid w:val="007C37D6"/>
    <w:rsid w:val="00824A02"/>
    <w:rsid w:val="00832F68"/>
    <w:rsid w:val="00855C79"/>
    <w:rsid w:val="008563DB"/>
    <w:rsid w:val="00876FE1"/>
    <w:rsid w:val="008A1215"/>
    <w:rsid w:val="008E5622"/>
    <w:rsid w:val="00945B87"/>
    <w:rsid w:val="0095534E"/>
    <w:rsid w:val="00962149"/>
    <w:rsid w:val="009925BA"/>
    <w:rsid w:val="009D0418"/>
    <w:rsid w:val="00A254A7"/>
    <w:rsid w:val="00AD076E"/>
    <w:rsid w:val="00B51B6F"/>
    <w:rsid w:val="00BA1161"/>
    <w:rsid w:val="00BF66D1"/>
    <w:rsid w:val="00C00FB2"/>
    <w:rsid w:val="00C013E5"/>
    <w:rsid w:val="00C31FAF"/>
    <w:rsid w:val="00C518EE"/>
    <w:rsid w:val="00C74CD4"/>
    <w:rsid w:val="00D0156E"/>
    <w:rsid w:val="00D522D6"/>
    <w:rsid w:val="00E00E78"/>
    <w:rsid w:val="00ED5856"/>
    <w:rsid w:val="00EE2ECC"/>
    <w:rsid w:val="00EF0C1D"/>
    <w:rsid w:val="00F54415"/>
    <w:rsid w:val="00FC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E31BA"/>
  <w15:chartTrackingRefBased/>
  <w15:docId w15:val="{BEA0C8D0-986D-4196-83E9-2E84D6886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1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2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83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1</TotalTime>
  <Pages>3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abatanzi</dc:creator>
  <cp:keywords/>
  <dc:description/>
  <cp:lastModifiedBy>Maureen Nabatanzi</cp:lastModifiedBy>
  <cp:revision>44</cp:revision>
  <dcterms:created xsi:type="dcterms:W3CDTF">2025-12-05T19:00:00Z</dcterms:created>
  <dcterms:modified xsi:type="dcterms:W3CDTF">2026-01-03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07ecc2-1fbd-4d37-8a9c-7fa8d51bae93</vt:lpwstr>
  </property>
</Properties>
</file>